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8DA" w:rsidRDefault="00C468DA" w:rsidP="003E5D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536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ttachment </w:t>
      </w:r>
      <w:r w:rsidR="00C65534" w:rsidRPr="00CD536B">
        <w:rPr>
          <w:rFonts w:asciiTheme="majorBidi" w:hAnsiTheme="majorBidi" w:cstheme="majorBidi"/>
          <w:b/>
          <w:bCs/>
          <w:i/>
          <w:iCs/>
          <w:sz w:val="24"/>
          <w:szCs w:val="24"/>
        </w:rPr>
        <w:t>1</w:t>
      </w:r>
      <w:r w:rsidR="00C65534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Literature search history </w:t>
      </w:r>
      <w:bookmarkStart w:id="0" w:name="_GoBack"/>
      <w:bookmarkEnd w:id="0"/>
    </w:p>
    <w:p w:rsidR="00C65534" w:rsidRDefault="00C65534" w:rsidP="003E5D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E5D0A" w:rsidRPr="003E5D0A" w:rsidRDefault="003E5D0A" w:rsidP="003E5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5D0A">
        <w:rPr>
          <w:rFonts w:ascii="Times New Roman" w:eastAsia="Times New Roman" w:hAnsi="Times New Roman" w:cs="Times New Roman"/>
          <w:sz w:val="24"/>
          <w:szCs w:val="24"/>
        </w:rPr>
        <w:t xml:space="preserve">Database(s): Ovid MEDLINE(R) 1946 to Present with Daily Update </w:t>
      </w:r>
      <w:r w:rsidRPr="003E5D0A">
        <w:rPr>
          <w:rFonts w:ascii="Times New Roman" w:eastAsia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7746"/>
        <w:gridCol w:w="935"/>
      </w:tblGrid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40554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11349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cardiac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9968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3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7000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congestive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32811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5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4573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chronic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1352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7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0706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ntricular dysfunction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9226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9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8074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systolic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423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1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423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</w:t>
            </w:r>
            <w:proofErr w:type="gram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failur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977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3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974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incidenc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598901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5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501034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454618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7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422300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burden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09680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19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5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04349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orbidity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55160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21 to 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"1990 - 2014"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22933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 or 4 or 6 or 8 or 10 or 12 or 14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20439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6 or 18 or 20 or 22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118975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.mp. [</w:t>
            </w:r>
            <w:proofErr w:type="spellStart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09890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3 and 24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1597</w:t>
            </w:r>
          </w:p>
        </w:tc>
      </w:tr>
      <w:tr w:rsidR="003E5D0A" w:rsidRPr="003E5D0A" w:rsidTr="003E5D0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25 and 26</w:t>
            </w:r>
          </w:p>
        </w:tc>
        <w:tc>
          <w:tcPr>
            <w:tcW w:w="0" w:type="auto"/>
            <w:vAlign w:val="center"/>
            <w:hideMark/>
          </w:tcPr>
          <w:p w:rsidR="003E5D0A" w:rsidRPr="003E5D0A" w:rsidRDefault="003E5D0A" w:rsidP="003E5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D0A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</w:tr>
    </w:tbl>
    <w:p w:rsidR="00F261C4" w:rsidRPr="003E5D0A" w:rsidRDefault="00F261C4" w:rsidP="003E5D0A"/>
    <w:sectPr w:rsidR="00F261C4" w:rsidRPr="003E5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D0A"/>
    <w:rsid w:val="003E5D0A"/>
    <w:rsid w:val="00C468DA"/>
    <w:rsid w:val="00C65534"/>
    <w:rsid w:val="00F2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FE5EB-6A74-4DE0-9F6C-F76B3FDF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E5D0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E5D0A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E5D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D0A"/>
    <w:rPr>
      <w:color w:val="800080"/>
      <w:u w:val="single"/>
    </w:rPr>
  </w:style>
  <w:style w:type="character" w:customStyle="1" w:styleId="searchhistory-search-header">
    <w:name w:val="searchhistory-search-header"/>
    <w:basedOn w:val="DefaultParagraphFont"/>
    <w:rsid w:val="003E5D0A"/>
  </w:style>
  <w:style w:type="character" w:customStyle="1" w:styleId="searchhistory-search-term">
    <w:name w:val="searchhistory-search-term"/>
    <w:basedOn w:val="DefaultParagraphFont"/>
    <w:rsid w:val="003E5D0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E5D0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E5D0A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1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60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23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951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64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27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5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950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772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409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9199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9258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105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850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2095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5296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2951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152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001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086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29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1818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8059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278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2969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344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6130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1736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3928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6459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08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883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99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2053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1325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6541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715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508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1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133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5936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3417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8752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527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6078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46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1591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1263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9575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93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457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561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4861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257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9388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39656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64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112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8694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08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203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5617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9477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495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187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864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7295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7013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1415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91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964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8261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689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8161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603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0975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149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395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6799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1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7165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1063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9464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285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00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6944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489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8305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015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51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8255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1408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3135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6315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5529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398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768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9040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3008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725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867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92184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343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608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2449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5633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6076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10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833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44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0352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6829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1246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6344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26056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224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021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1515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9628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675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81901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397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971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026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8229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989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525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8835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67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981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30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6628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038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0956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67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583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630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3938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33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8129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989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3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883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3182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7491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4882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8961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87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742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482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03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973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9717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1774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0884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770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3414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0402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7179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591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508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33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2764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751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340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36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95312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7904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258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610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5889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6611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4744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84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434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357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7795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637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235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63987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048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6673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9625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177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6678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5074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8346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1116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8220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98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9988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6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0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76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3972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4554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1906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9628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28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965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6813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0590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2484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7433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026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50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119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0475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1755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935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125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6857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568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5826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233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1570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1887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3403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698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63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1031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8410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3412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5918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8485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89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4108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2945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1663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417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7254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067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56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2134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5670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8240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277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5111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189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9729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9293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1696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6023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5222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373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485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495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6947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684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8778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4500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834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446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8294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187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6394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785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926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378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5109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022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2879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433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742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23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763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1551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4612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382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74046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157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452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1700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9764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731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5439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4574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790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1958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6107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9167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4164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21833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332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12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719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5960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4463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03347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6319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787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1150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018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3016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0754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657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891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788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953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9642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30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578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8666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575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750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964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2572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2268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2190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1207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146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6884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40067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5137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2747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2980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318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2344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3769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4018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564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9095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84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860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9638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9155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8513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1862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230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8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1975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7273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4484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7783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545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766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614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5018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7299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221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6563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105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0384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0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e Sahle</dc:creator>
  <cp:keywords/>
  <dc:description/>
  <cp:lastModifiedBy>Berhe Sahle</cp:lastModifiedBy>
  <cp:revision>3</cp:revision>
  <dcterms:created xsi:type="dcterms:W3CDTF">2015-08-20T01:09:00Z</dcterms:created>
  <dcterms:modified xsi:type="dcterms:W3CDTF">2015-10-16T05:59:00Z</dcterms:modified>
</cp:coreProperties>
</file>